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A29" w:rsidRDefault="00B20A29" w:rsidP="00B20A29">
      <w:r>
        <w:t xml:space="preserve">Supplementary Figure 1 Legend: The PAD is held by the surgeon and the axis is aligned to the </w:t>
      </w:r>
      <w:proofErr w:type="spellStart"/>
      <w:r>
        <w:t>preplanned</w:t>
      </w:r>
      <w:proofErr w:type="spellEnd"/>
      <w:r>
        <w:t xml:space="preserve"> trajectory manually by the surgeon with the aid of the </w:t>
      </w:r>
      <w:proofErr w:type="spellStart"/>
      <w:r>
        <w:t>neuronavigation</w:t>
      </w:r>
      <w:proofErr w:type="spellEnd"/>
      <w:r>
        <w:t xml:space="preserve"> system. Once an acceptable trajectory alignment accuracy has been achieved, the mechanical arm is fixed in place and central working channel is then used for drilling and electrode insertion as outlined in the individual steps in Table 1.</w:t>
      </w:r>
    </w:p>
    <w:p w:rsidR="00B20A29" w:rsidRDefault="00B20A29" w:rsidP="00B20A29"/>
    <w:p w:rsidR="00B20A29" w:rsidRDefault="00B20A29" w:rsidP="00B20A29">
      <w:r>
        <w:t>Supplementary Figure 2 Legend: CONSORT diagram showing patient flow through each stage of the trial.</w:t>
      </w:r>
    </w:p>
    <w:p w:rsidR="00B20A29" w:rsidRDefault="00B20A29" w:rsidP="00B20A29"/>
    <w:p w:rsidR="00B20A29" w:rsidRDefault="00B20A29" w:rsidP="00B20A29">
      <w:r>
        <w:t>Supplementary Figure 3 Legend: PRISMA flow diagram showing search strategy and study inclusion in qualitative and quantitative synthesis from original (pre-trial) and updated (post-trial) meta-analysis.</w:t>
      </w:r>
    </w:p>
    <w:p w:rsidR="00B20A29" w:rsidRDefault="00B20A29" w:rsidP="00B20A29"/>
    <w:p w:rsidR="001E7BC7" w:rsidRDefault="00B20A29" w:rsidP="00B20A29">
      <w:r>
        <w:t>Supplementary Figure 4</w:t>
      </w:r>
      <w:r w:rsidR="00BB0BAE">
        <w:t xml:space="preserve"> </w:t>
      </w:r>
      <w:bookmarkStart w:id="0" w:name="_GoBack"/>
      <w:bookmarkEnd w:id="0"/>
      <w:r>
        <w:t>Legend: PAD and iSYS1 entry (A) and target (B) point errors as part of a random-effects meta-analysis. The vertical broken line represents an estimate of the overall median effect size when considering the robotic, frameless and frame-based techniques together. Note: SEEG Trial 2019 denotes the current study. (Study ID: Study Identifier).</w:t>
      </w:r>
    </w:p>
    <w:sectPr w:rsidR="001E7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xNTU1tjAxN7I0MjBW0lEKTi0uzszPAykwrAUAbupOsCwAAAA="/>
  </w:docVars>
  <w:rsids>
    <w:rsidRoot w:val="00B20A29"/>
    <w:rsid w:val="001C2D60"/>
    <w:rsid w:val="00A82BB6"/>
    <w:rsid w:val="00B20A29"/>
    <w:rsid w:val="00BB0B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E4731C-6C80-4A78-A577-38C98E395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jay Vakharia</dc:creator>
  <cp:keywords/>
  <dc:description/>
  <cp:lastModifiedBy>Vejay Vakharia</cp:lastModifiedBy>
  <cp:revision>1</cp:revision>
  <dcterms:created xsi:type="dcterms:W3CDTF">2021-08-03T09:12:00Z</dcterms:created>
  <dcterms:modified xsi:type="dcterms:W3CDTF">2021-08-03T09:35:00Z</dcterms:modified>
</cp:coreProperties>
</file>